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6750"/>
      </w:tblGrid>
      <w:tr w:rsidR="00826C62" w14:paraId="19194BD3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372B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imer </w:t>
            </w:r>
            <w:proofErr w:type="spellStart"/>
            <w:r>
              <w:rPr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480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5’→3’ SEQUENCE + </w:t>
            </w:r>
            <w:proofErr w:type="spellStart"/>
            <w:r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overlap</w:t>
            </w:r>
            <w:proofErr w:type="spellEnd"/>
          </w:p>
        </w:tc>
      </w:tr>
      <w:tr w:rsidR="00826C62" w14:paraId="6A1DF9DB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AD3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6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8602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TTAAGCTGAGCTGCCAAG</w:t>
            </w:r>
          </w:p>
        </w:tc>
      </w:tr>
      <w:tr w:rsidR="00826C62" w14:paraId="4DA2DEAC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352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6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EF6E6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AGGCGACCATAGACAT</w:t>
            </w:r>
          </w:p>
        </w:tc>
      </w:tr>
      <w:tr w:rsidR="00826C62" w14:paraId="3D471473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55E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SG_mEos3.2_F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D94EE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ccggaggcagtggttct</w:t>
            </w:r>
            <w:proofErr w:type="spellEnd"/>
          </w:p>
        </w:tc>
      </w:tr>
      <w:tr w:rsidR="00826C62" w14:paraId="023C00DE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5D23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3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EDFD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AGATCGAGGTCACAGT</w:t>
            </w:r>
          </w:p>
        </w:tc>
      </w:tr>
      <w:tr w:rsidR="00826C62" w14:paraId="3C040DFA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052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3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DECC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CAATACTAATAGTGTGTTATGGATTTCG</w:t>
            </w:r>
            <w:proofErr w:type="spellEnd"/>
          </w:p>
        </w:tc>
      </w:tr>
      <w:tr w:rsidR="00826C62" w14:paraId="30C3D29A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0FC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3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01F76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GGATTTTCCAAACGAACGAgccggaggcagtggt</w:t>
            </w:r>
            <w:proofErr w:type="spellEnd"/>
          </w:p>
        </w:tc>
      </w:tr>
      <w:tr w:rsidR="00826C62" w14:paraId="11326D3A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3B87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3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A53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CAAATCTAACGGTCGC</w:t>
            </w:r>
          </w:p>
        </w:tc>
      </w:tr>
      <w:tr w:rsidR="00826C62" w14:paraId="23954769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504AA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20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C93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CACTTGTGCTACCGGAAA</w:t>
            </w:r>
          </w:p>
        </w:tc>
      </w:tr>
      <w:tr w:rsidR="00826C62" w14:paraId="2E9853BA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529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20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8E0C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TGCGTACTTCTCCTTTACATTCATC</w:t>
            </w:r>
            <w:proofErr w:type="spellEnd"/>
          </w:p>
        </w:tc>
      </w:tr>
      <w:tr w:rsidR="00826C62" w14:paraId="3BD1A044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D99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20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5995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TCCGGCAATTAAGAGAACCgccggaggcagtggt</w:t>
            </w:r>
            <w:proofErr w:type="spellEnd"/>
          </w:p>
        </w:tc>
      </w:tr>
      <w:tr w:rsidR="00826C62" w14:paraId="2819DDA9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235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20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F495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TGATTCGATACACTTACAAGT</w:t>
            </w:r>
          </w:p>
        </w:tc>
      </w:tr>
      <w:tr w:rsidR="00826C62" w14:paraId="6AE75EF7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54AB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1-GFP 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E76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GAAAGCGCTGTAGAA</w:t>
            </w:r>
          </w:p>
        </w:tc>
      </w:tr>
      <w:tr w:rsidR="00826C62" w14:paraId="0FD56478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0FE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1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145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ATTTATTTAAGCAAGGGAGACTGGTTG</w:t>
            </w:r>
            <w:proofErr w:type="spellEnd"/>
          </w:p>
        </w:tc>
      </w:tr>
      <w:tr w:rsidR="00826C62" w14:paraId="415A9ABB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C0EE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1_R1_Overhang_AGGSG_D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C6C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AAACCTATTCCGCTTCCAGAgccggaggcagtggttct</w:t>
            </w:r>
            <w:proofErr w:type="spellEnd"/>
          </w:p>
        </w:tc>
      </w:tr>
      <w:tr w:rsidR="00826C62" w14:paraId="21C54FE3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DAFD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m1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3FAB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TTCTCCAATCTTCAATTTCCA</w:t>
            </w:r>
          </w:p>
        </w:tc>
      </w:tr>
      <w:tr w:rsidR="00826C62" w14:paraId="2F37B6CE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68D6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2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B5BC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ACGCTCAATGTTTCT</w:t>
            </w:r>
          </w:p>
        </w:tc>
      </w:tr>
      <w:tr w:rsidR="00826C62" w14:paraId="4CB42B15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CB795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2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9230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GAAGGATAAATTGATATTTTTAACATGGTT</w:t>
            </w:r>
            <w:proofErr w:type="spellEnd"/>
          </w:p>
        </w:tc>
      </w:tr>
      <w:tr w:rsidR="00826C62" w14:paraId="00221CC7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90FB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2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CA8C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GCATTATTTAAACCTCATTTGGGGgccggaggcagtggt</w:t>
            </w:r>
            <w:proofErr w:type="spellEnd"/>
          </w:p>
        </w:tc>
      </w:tr>
      <w:tr w:rsidR="00826C62" w14:paraId="15F8CD54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AF7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2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5883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TCTTTTGGCAGAATGGG</w:t>
            </w:r>
          </w:p>
        </w:tc>
      </w:tr>
      <w:tr w:rsidR="00826C62" w14:paraId="06581500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9CD7C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7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C9D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ACTCCAACGATTTCTC</w:t>
            </w:r>
          </w:p>
        </w:tc>
      </w:tr>
      <w:tr w:rsidR="00826C62" w14:paraId="33889921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56F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7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79B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ACATAGAAAAGCTAGAGCTTAAGAC</w:t>
            </w:r>
            <w:proofErr w:type="spellEnd"/>
          </w:p>
        </w:tc>
      </w:tr>
      <w:tr w:rsidR="00826C62" w14:paraId="12431BF6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7689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7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693E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TCATCCAAACTTAAGATAAAGAATATCgccggaggcagtggt</w:t>
            </w:r>
            <w:proofErr w:type="spellEnd"/>
          </w:p>
        </w:tc>
      </w:tr>
      <w:tr w:rsidR="00826C62" w14:paraId="47CF778A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54D4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a7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72626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TTTAGGGTAGGGTAAGCA</w:t>
            </w:r>
          </w:p>
        </w:tc>
      </w:tr>
      <w:tr w:rsidR="00826C62" w14:paraId="7E32E4B9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CD0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anR_cassette_R</w:t>
            </w:r>
            <w:proofErr w:type="spellEnd"/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ACACD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</w:t>
            </w:r>
            <w:proofErr w:type="spellEnd"/>
          </w:p>
        </w:tc>
      </w:tr>
      <w:tr w:rsidR="00826C62" w14:paraId="0BFF16BC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D8DA3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12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6694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AGCATGCCGTTAAAAG</w:t>
            </w:r>
          </w:p>
        </w:tc>
      </w:tr>
      <w:tr w:rsidR="00826C62" w14:paraId="0758BBF2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7D681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12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F326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TACTAATCAACTAGCTAAAGTCTTGAGATG</w:t>
            </w:r>
            <w:proofErr w:type="spellEnd"/>
          </w:p>
        </w:tc>
      </w:tr>
      <w:tr w:rsidR="00826C62" w14:paraId="52265389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DCCC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12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96C8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GGACATACTGACGAGCCTgccggaggcagtggt</w:t>
            </w:r>
            <w:proofErr w:type="spellEnd"/>
          </w:p>
        </w:tc>
      </w:tr>
      <w:tr w:rsidR="00826C62" w14:paraId="5367DBF7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815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is12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C6E4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CCCATTAACTCCAAATCTGT</w:t>
            </w:r>
          </w:p>
        </w:tc>
      </w:tr>
      <w:tr w:rsidR="00826C62" w14:paraId="4C68A380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E62FA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c80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FF43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AGCTCAAACTTTCTTCG</w:t>
            </w:r>
          </w:p>
        </w:tc>
      </w:tr>
      <w:tr w:rsidR="00826C62" w14:paraId="5DB2A609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509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c80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0E08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ATTCTATTCATCGTATTGTGCTGTC</w:t>
            </w:r>
            <w:proofErr w:type="spellEnd"/>
          </w:p>
        </w:tc>
      </w:tr>
      <w:tr w:rsidR="00826C62" w14:paraId="77CD9907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87EF0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c80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849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TATCTCGTTCGGAACTGgccggaggcagtggt</w:t>
            </w:r>
            <w:proofErr w:type="spellEnd"/>
          </w:p>
        </w:tc>
      </w:tr>
      <w:tr w:rsidR="00826C62" w14:paraId="07D15784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8B45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c80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94EF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ACTGTTTTGGCTAAAAATTTG</w:t>
            </w:r>
          </w:p>
        </w:tc>
      </w:tr>
      <w:tr w:rsidR="00826C62" w14:paraId="522C8294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0966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f1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3921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TTAATCAGGATCTGTTGG</w:t>
            </w:r>
          </w:p>
        </w:tc>
      </w:tr>
      <w:tr w:rsidR="00826C62" w14:paraId="1F4DFFB8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47AD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f1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7E8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AAGAAGTAAATTTCTAATCAGTTGCA</w:t>
            </w:r>
            <w:proofErr w:type="spellEnd"/>
          </w:p>
        </w:tc>
      </w:tr>
      <w:tr w:rsidR="00826C62" w14:paraId="5F0DB0EC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FC0E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f1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D6021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CGAACAAGGAAATATAGAACGTgccggaggcagtggt</w:t>
            </w:r>
            <w:proofErr w:type="spellEnd"/>
          </w:p>
        </w:tc>
      </w:tr>
      <w:tr w:rsidR="00826C62" w14:paraId="4FB08487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2CE5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f1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C1AE5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AAACATTCCAACGCAA</w:t>
            </w:r>
          </w:p>
        </w:tc>
      </w:tr>
      <w:tr w:rsidR="00826C62" w14:paraId="766C1A73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917DE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7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57DE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CTATACCTGCGTTCGG</w:t>
            </w:r>
          </w:p>
        </w:tc>
      </w:tr>
      <w:tr w:rsidR="00826C62" w14:paraId="314F6B85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A09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7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BF0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ATATTAATGGGAATGATTAGCTATGCTGC</w:t>
            </w:r>
            <w:proofErr w:type="spellEnd"/>
          </w:p>
        </w:tc>
      </w:tr>
      <w:tr w:rsidR="00826C62" w14:paraId="742D921F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A535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7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BE9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TGTCTTACTGTTTGGAACAAATACAGCgccggaggcagtggt</w:t>
            </w:r>
            <w:proofErr w:type="spellEnd"/>
          </w:p>
        </w:tc>
      </w:tr>
      <w:tr w:rsidR="00826C62" w14:paraId="58A6A1A3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9A1D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7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15D6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CGTAATGCGCTACAAAA</w:t>
            </w:r>
          </w:p>
        </w:tc>
      </w:tr>
      <w:tr w:rsidR="00826C62" w14:paraId="28D56B7D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BD77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25_F1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82A24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AATCTTGCTGAAAGGGATTA</w:t>
            </w:r>
          </w:p>
        </w:tc>
      </w:tr>
      <w:tr w:rsidR="00826C62" w14:paraId="057FBE34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6E08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25_F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F7A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atgctggtcgctatactgctgtcAGATCTTCTTCTTGTTTAACATAAACTT</w:t>
            </w:r>
            <w:proofErr w:type="spellEnd"/>
          </w:p>
        </w:tc>
      </w:tr>
      <w:tr w:rsidR="00826C62" w14:paraId="5E53E305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8006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25_R1_AGGSG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2352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GAAAGGATCTGTCTCAATTGATTgccggaggcagtggt</w:t>
            </w:r>
            <w:proofErr w:type="spellEnd"/>
          </w:p>
        </w:tc>
      </w:tr>
      <w:tr w:rsidR="00826C62" w14:paraId="60B45F74" w14:textId="77777777" w:rsidTr="007A488C"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15AD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25_R1_D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1660A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GAAAGGATCTGTCTCAATTGATTgccggaggcagtggtATG</w:t>
            </w:r>
            <w:proofErr w:type="spellEnd"/>
          </w:p>
        </w:tc>
      </w:tr>
      <w:tr w:rsidR="00826C62" w14:paraId="3E5F4345" w14:textId="77777777" w:rsidTr="007A488C">
        <w:trPr>
          <w:trHeight w:val="20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CC79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25_R2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DD93" w14:textId="77777777" w:rsidR="00826C62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GGTGGAATCCATGGT</w:t>
            </w:r>
          </w:p>
        </w:tc>
      </w:tr>
      <w:tr w:rsidR="00826C62" w14:paraId="2C251EF8" w14:textId="77777777" w:rsidTr="007A488C">
        <w:trPr>
          <w:trHeight w:val="60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8A00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os3.2_F_pRSET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1D55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CGATAAGGATCGATGGGGATCCATGtctgccattaaaccgga</w:t>
            </w:r>
            <w:proofErr w:type="spellEnd"/>
          </w:p>
        </w:tc>
      </w:tr>
      <w:tr w:rsidR="00826C62" w14:paraId="575B782A" w14:textId="77777777" w:rsidTr="007A488C">
        <w:trPr>
          <w:trHeight w:val="69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E8D0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os3.2_R_FtnA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296F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gatgctccgctagccttgcgacgcgcattatcc</w:t>
            </w:r>
            <w:proofErr w:type="spellEnd"/>
          </w:p>
        </w:tc>
      </w:tr>
      <w:tr w:rsidR="00826C62" w14:paraId="71011FAB" w14:textId="77777777" w:rsidTr="007A488C">
        <w:trPr>
          <w:trHeight w:val="20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DD239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SET_F_preFtnA_68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D548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aggctagcggagcatcc</w:t>
            </w:r>
            <w:proofErr w:type="spellEnd"/>
          </w:p>
        </w:tc>
      </w:tr>
      <w:tr w:rsidR="00826C62" w14:paraId="6DAF5E86" w14:textId="77777777" w:rsidTr="007A488C">
        <w:trPr>
          <w:trHeight w:val="141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CE58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RSET_R_blunt_68</w:t>
            </w:r>
          </w:p>
        </w:tc>
        <w:tc>
          <w:tcPr>
            <w:tcW w:w="6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DD1C" w14:textId="77777777" w:rsidR="00826C62" w:rsidRPr="006C7460" w:rsidRDefault="00826C62" w:rsidP="007A488C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 w:rsidRPr="006C746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GATCCCCATCGATCCTTATCGT</w:t>
            </w:r>
          </w:p>
        </w:tc>
      </w:tr>
    </w:tbl>
    <w:p w14:paraId="7BCA3555" w14:textId="77777777" w:rsidR="00826C62" w:rsidRPr="00907A0F" w:rsidRDefault="00826C62" w:rsidP="00826C62">
      <w:pPr>
        <w:spacing w:line="360" w:lineRule="auto"/>
        <w:jc w:val="both"/>
        <w:rPr>
          <w:b/>
        </w:rPr>
      </w:pPr>
    </w:p>
    <w:p w14:paraId="47FF10F1" w14:textId="176D0B6C" w:rsidR="00D633FC" w:rsidRPr="00826C62" w:rsidRDefault="00826C62" w:rsidP="00826C62">
      <w:pPr>
        <w:rPr>
          <w:lang w:val="en-US"/>
        </w:rPr>
      </w:pPr>
      <w:r w:rsidRPr="00907A0F">
        <w:rPr>
          <w:b/>
          <w:lang w:val="en-US"/>
        </w:rPr>
        <w:t>Supplementary Table S2: List of primers used for constructing the 3C-library</w:t>
      </w:r>
      <w:r>
        <w:rPr>
          <w:b/>
          <w:lang w:val="en-US"/>
        </w:rPr>
        <w:t xml:space="preserve"> and the </w:t>
      </w:r>
      <w:proofErr w:type="spellStart"/>
      <w:r>
        <w:rPr>
          <w:b/>
          <w:lang w:val="en-US"/>
        </w:rPr>
        <w:t>FtnA</w:t>
      </w:r>
      <w:proofErr w:type="spellEnd"/>
      <w:r>
        <w:rPr>
          <w:b/>
          <w:lang w:val="en-US"/>
        </w:rPr>
        <w:t xml:space="preserve"> protein standard as listed</w:t>
      </w:r>
      <w:r w:rsidRPr="00907A0F">
        <w:rPr>
          <w:b/>
          <w:lang w:val="en-US"/>
        </w:rPr>
        <w:t xml:space="preserve"> in table S1</w:t>
      </w:r>
      <w:bookmarkStart w:id="0" w:name="_GoBack"/>
      <w:bookmarkEnd w:id="0"/>
    </w:p>
    <w:sectPr w:rsidR="00D633FC" w:rsidRPr="00826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62"/>
    <w:rsid w:val="00826C62"/>
    <w:rsid w:val="00D6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C4FF3"/>
  <w15:chartTrackingRefBased/>
  <w15:docId w15:val="{82537580-43E6-49DD-B284-5E23D8715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C62"/>
    <w:pPr>
      <w:spacing w:after="0" w:line="276" w:lineRule="auto"/>
    </w:pPr>
    <w:rPr>
      <w:rFonts w:ascii="Arial" w:eastAsia="Arial" w:hAnsi="Arial" w:cs="Arial"/>
      <w:lang w:val="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Endesfelder</dc:creator>
  <cp:keywords/>
  <dc:description/>
  <cp:lastModifiedBy>Ulrike Endesfelder</cp:lastModifiedBy>
  <cp:revision>1</cp:revision>
  <dcterms:created xsi:type="dcterms:W3CDTF">2022-12-14T10:04:00Z</dcterms:created>
  <dcterms:modified xsi:type="dcterms:W3CDTF">2022-12-14T10:04:00Z</dcterms:modified>
</cp:coreProperties>
</file>